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62"/>
      <w:bookmarkStart w:id="1" w:name="OLE_LINK61"/>
      <w:r>
        <w:rPr>
          <w:b/>
          <w:sz w:val="24"/>
        </w:rPr>
        <w:t>Table S1</w:t>
      </w:r>
      <w:bookmarkStart w:id="2" w:name="OLE_LINK1"/>
      <w:r>
        <w:rPr>
          <w:b/>
        </w:rPr>
        <w:t xml:space="preserve">. </w:t>
      </w:r>
      <w:r>
        <w:rPr/>
        <w:t>Primers and Probes used in TaqMan Genotyping</w:t>
      </w:r>
      <w:bookmarkEnd w:id="2"/>
      <w:r>
        <w:rPr/>
        <w:t>.</w:t>
      </w:r>
      <w:bookmarkEnd w:id="0"/>
      <w:bookmarkEnd w:id="1"/>
    </w:p>
    <w:tbl>
      <w:tblPr>
        <w:tblW w:w="71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4536"/>
      </w:tblGrid>
      <w:tr>
        <w:trPr/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rimers and probes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equence (5’ – 3’)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rs2596545</w:t>
            </w:r>
          </w:p>
        </w:tc>
        <w:tc>
          <w:tcPr>
            <w:tcW w:w="4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Forward primer of PC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</w:rPr>
              <w:t>CCCACATCTCCACTACCACA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Reverse primer of PC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</w:rPr>
              <w:t>AAAAGTATGCTGGGCACATCT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FAM labeled G allel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</w:rPr>
              <w:t>CCCAAAGAACAGCTACACgATAAAATT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HEX labeled A allel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</w:rPr>
              <w:t>CCCAAAGAACAGCTACACaATAAAATTC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rs927557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Forward primer of PC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</w:rPr>
              <w:t>CTTCAAAGATGTGGACTTTAGG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Reverse primer of PC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</w:rPr>
              <w:t>CCTTTTAATCTTGAACTTAGACTAGG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FAM labeled G allel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</w:rPr>
              <w:t>CTGCTCCATAGCAgCTTCATTAAAG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HEX labeled A allel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</w:rPr>
              <w:t>TGCTCCATAGCAaCTTCATTAAAGG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rs17401966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Forward primer of PC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ATTTCCCTGCTTTGAAAATTTG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Reverse primer of PC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TCCAGCACTTAATGAAAACACATA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FAM labeled G allel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TCTAAGAACACTTGACTCAATAcGGACTCA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HEX labeled A allel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CCTCTAAGAACACTTGACTCAATAtGGACTC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rs757486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Forward primer of PC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AGAAGAAAGAAAAAAAATCCCCT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Reverse primer of PC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GGAAAATTACATGAGTGTGTATGC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FAM labeled G allel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ATAACCACTATTcACATTTTGGTCACCAAC</w:t>
            </w:r>
          </w:p>
        </w:tc>
      </w:tr>
      <w:tr>
        <w:trPr/>
        <w:tc>
          <w:tcPr>
            <w:tcW w:w="2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HEX labeled A allele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20"/>
                <w:szCs w:val="21"/>
              </w:rPr>
              <w:t>TAACCACTATTaACATTTTGGTCACCAACTT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文档结构图 Char"/>
    <w:basedOn w:val="Style14"/>
    <w:qFormat/>
    <w:rPr>
      <w:rFonts w:ascii="宋体;SimSun" w:hAnsi="宋体;SimSun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ParaCharCharCharCharCharCharChar">
    <w:name w:val="默认段落字体 Para Char Char Char Char Char Char Char"/>
    <w:basedOn w:val="Style15"/>
    <w:qFormat/>
    <w:pPr>
      <w:shd w:fill="000080" w:val="clear"/>
      <w:spacing w:lineRule="exact" w:line="436"/>
      <w:ind w:left="357" w:hanging="0"/>
      <w:jc w:val="left"/>
      <w:outlineLvl w:val="3"/>
    </w:pPr>
    <w:rPr>
      <w:rFonts w:ascii="Tahoma" w:hAnsi="Tahoma" w:cs="Tahoma"/>
      <w:b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5:31:00Z</dcterms:created>
  <dc:creator>ckm</dc:creator>
  <dc:description/>
  <cp:keywords/>
  <dc:language>en-US</dc:language>
  <cp:lastModifiedBy>ckm</cp:lastModifiedBy>
  <dcterms:modified xsi:type="dcterms:W3CDTF">2013-09-13T11:39:00Z</dcterms:modified>
  <cp:revision>10</cp:revision>
  <dc:subject/>
  <dc:title/>
</cp:coreProperties>
</file>